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76808"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3515" cy="2161540"/>
            <wp:effectExtent l="0" t="0" r="19685" b="22860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8AB00">
      <w:pPr>
        <w:spacing w:line="360" w:lineRule="auto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ure S1</w:t>
      </w:r>
      <w:r>
        <w:rPr>
          <w:rFonts w:hint="default" w:ascii="Times New Roman Regular" w:hAnsi="Times New Roman Regular" w:cs="Times New Roman Regular"/>
          <w:lang w:val="en-US"/>
        </w:rPr>
        <w:t xml:space="preserve"> Sample prediction histograms of the radiomics model for predicting ALN status in the training (A) and validation (B) cohorts. Label 1: ALNM; label 0: non-ALNM.</w:t>
      </w:r>
    </w:p>
    <w:p w14:paraId="46A38BDF">
      <w:pPr>
        <w:rPr>
          <w:rFonts w:hint="default"/>
          <w:lang w:val="en-US"/>
        </w:rPr>
      </w:pPr>
    </w:p>
    <w:p w14:paraId="7429C9A8">
      <w:pPr>
        <w:rPr>
          <w:rFonts w:hint="default"/>
          <w:lang w:val="en-US"/>
        </w:rPr>
      </w:pPr>
    </w:p>
    <w:p w14:paraId="1327A757">
      <w:pPr>
        <w:rPr>
          <w:rFonts w:hint="default"/>
          <w:lang w:val="en-US"/>
        </w:rPr>
      </w:pPr>
      <w:bookmarkStart w:id="0" w:name="_GoBack"/>
      <w:r>
        <w:rPr>
          <w:rFonts w:hint="default"/>
          <w:lang w:val="en-US"/>
        </w:rPr>
        <w:drawing>
          <wp:inline distT="0" distB="0" distL="114300" distR="114300">
            <wp:extent cx="5267960" cy="2161540"/>
            <wp:effectExtent l="0" t="0" r="15240" b="22860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D51B57D">
      <w:pPr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 xml:space="preserve">Figure S2 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>Sample prediction histograms of the clinical model for predicting ALN status in the training (A) and validation (B) cohorts. Label 1: ALNM; label 0: non-ALNM.</w:t>
      </w:r>
    </w:p>
    <w:p w14:paraId="113A8B86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66DDB0"/>
    <w:rsid w:val="7DF68E02"/>
    <w:rsid w:val="7FFFC36E"/>
    <w:rsid w:val="FB66DDB0"/>
    <w:rsid w:val="FBED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4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4:17:00Z</dcterms:created>
  <dc:creator>月满西楼</dc:creator>
  <cp:lastModifiedBy>月满西楼</cp:lastModifiedBy>
  <dcterms:modified xsi:type="dcterms:W3CDTF">2025-06-08T14:3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D60D630620FDB61EA7186675DFB2D8B_41</vt:lpwstr>
  </property>
</Properties>
</file>